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F65" w:rsidRPr="00782F65" w:rsidRDefault="00782F65" w:rsidP="00782F6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Toc76918063"/>
      <w:r w:rsidRPr="00DD2C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DD2C74" w:rsidRPr="00DD2C74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8F489F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bookmarkStart w:id="1" w:name="_GoBack"/>
      <w:bookmarkEnd w:id="1"/>
      <w:r w:rsidRPr="00DD2C74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782F6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chromosome, position, numb</w:t>
      </w:r>
      <w:r w:rsidR="00964333">
        <w:rPr>
          <w:rFonts w:ascii="Times New Roman" w:hAnsi="Times New Roman" w:cs="Times New Roman"/>
          <w:i w:val="0"/>
          <w:color w:val="auto"/>
          <w:sz w:val="24"/>
          <w:szCs w:val="24"/>
        </w:rPr>
        <w:t>er of associated single nucleotide polymorphisms (SNPs)</w:t>
      </w:r>
      <w:r w:rsidRPr="00782F6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and candidate gene for of the top five </w:t>
      </w:r>
      <w:r w:rsidR="00964333">
        <w:rPr>
          <w:rFonts w:ascii="Times New Roman" w:hAnsi="Times New Roman" w:cs="Times New Roman"/>
          <w:i w:val="0"/>
          <w:color w:val="auto"/>
          <w:sz w:val="24"/>
          <w:szCs w:val="24"/>
        </w:rPr>
        <w:t>single SNP</w:t>
      </w:r>
      <w:r w:rsidRPr="00782F6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quantitative trait loci (QTL) for each trait in the Charolai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510"/>
        <w:gridCol w:w="1332"/>
        <w:gridCol w:w="1292"/>
        <w:gridCol w:w="1823"/>
        <w:gridCol w:w="1506"/>
      </w:tblGrid>
      <w:tr w:rsidR="00782F65" w:rsidRPr="00782F65" w:rsidTr="0036327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QTL Start, 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QTL End, 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Candidate</w:t>
            </w:r>
          </w:p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2F65" w:rsidRPr="00782F65" w:rsidRDefault="00964333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NPs</w:t>
            </w:r>
          </w:p>
        </w:tc>
      </w:tr>
      <w:tr w:rsidR="00782F65" w:rsidRPr="00782F65" w:rsidTr="00363274">
        <w:tc>
          <w:tcPr>
            <w:tcW w:w="0" w:type="auto"/>
            <w:tcBorders>
              <w:top w:val="single" w:sz="4" w:space="0" w:color="auto"/>
            </w:tcBorders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91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91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2F65" w:rsidRPr="00792490" w:rsidRDefault="00782F65" w:rsidP="00782F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490">
              <w:rPr>
                <w:rFonts w:ascii="Times New Roman" w:hAnsi="Times New Roman" w:cs="Times New Roman"/>
                <w:i/>
                <w:sz w:val="24"/>
                <w:szCs w:val="24"/>
              </w:rPr>
              <w:t>GRM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466B6" w:rsidRPr="00782F65" w:rsidTr="00363274">
        <w:tc>
          <w:tcPr>
            <w:tcW w:w="0" w:type="auto"/>
          </w:tcPr>
          <w:p w:rsidR="005466B6" w:rsidRPr="00782F65" w:rsidRDefault="005466B6" w:rsidP="0054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90.89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0" w:type="auto"/>
          </w:tcPr>
          <w:p w:rsidR="005466B6" w:rsidRPr="00792490" w:rsidRDefault="00017D60" w:rsidP="005466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6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66B6" w:rsidRPr="00782F65" w:rsidTr="00363274">
        <w:tc>
          <w:tcPr>
            <w:tcW w:w="0" w:type="auto"/>
          </w:tcPr>
          <w:p w:rsidR="005466B6" w:rsidRPr="00782F65" w:rsidRDefault="005466B6" w:rsidP="0054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32.24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32.25</w:t>
            </w:r>
          </w:p>
        </w:tc>
        <w:tc>
          <w:tcPr>
            <w:tcW w:w="0" w:type="auto"/>
          </w:tcPr>
          <w:p w:rsidR="005466B6" w:rsidRPr="00792490" w:rsidRDefault="00017D60" w:rsidP="005466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66B6" w:rsidRPr="00782F65" w:rsidTr="00363274">
        <w:tc>
          <w:tcPr>
            <w:tcW w:w="0" w:type="auto"/>
          </w:tcPr>
          <w:p w:rsidR="005466B6" w:rsidRPr="00782F65" w:rsidRDefault="005466B6" w:rsidP="0054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86.97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86.98</w:t>
            </w:r>
          </w:p>
        </w:tc>
        <w:tc>
          <w:tcPr>
            <w:tcW w:w="0" w:type="auto"/>
          </w:tcPr>
          <w:p w:rsidR="005466B6" w:rsidRPr="00792490" w:rsidRDefault="00017D60" w:rsidP="005466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2F65" w:rsidRPr="00782F65" w:rsidTr="00363274">
        <w:tc>
          <w:tcPr>
            <w:tcW w:w="0" w:type="auto"/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782F65" w:rsidRPr="00782F65" w:rsidRDefault="005466B6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782F65" w:rsidRPr="00782F65" w:rsidRDefault="005466B6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37</w:t>
            </w:r>
          </w:p>
        </w:tc>
        <w:tc>
          <w:tcPr>
            <w:tcW w:w="0" w:type="auto"/>
          </w:tcPr>
          <w:p w:rsidR="00782F65" w:rsidRPr="00782F65" w:rsidRDefault="005466B6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37</w:t>
            </w:r>
          </w:p>
        </w:tc>
        <w:tc>
          <w:tcPr>
            <w:tcW w:w="0" w:type="auto"/>
          </w:tcPr>
          <w:p w:rsidR="00782F65" w:rsidRPr="00792490" w:rsidRDefault="00017D60" w:rsidP="00782F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PPA</w:t>
            </w:r>
          </w:p>
        </w:tc>
        <w:tc>
          <w:tcPr>
            <w:tcW w:w="0" w:type="auto"/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2490" w:rsidRPr="00782F65" w:rsidTr="00363274">
        <w:tc>
          <w:tcPr>
            <w:tcW w:w="0" w:type="auto"/>
          </w:tcPr>
          <w:p w:rsidR="00792490" w:rsidRPr="00782F65" w:rsidRDefault="00792490" w:rsidP="00792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792490" w:rsidRPr="00782F65" w:rsidRDefault="00792490" w:rsidP="00792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92490" w:rsidRPr="00782F65" w:rsidRDefault="00792490" w:rsidP="00792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35.87</w:t>
            </w:r>
          </w:p>
        </w:tc>
        <w:tc>
          <w:tcPr>
            <w:tcW w:w="0" w:type="auto"/>
          </w:tcPr>
          <w:p w:rsidR="00792490" w:rsidRPr="00782F65" w:rsidRDefault="00792490" w:rsidP="00792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35.97</w:t>
            </w:r>
          </w:p>
        </w:tc>
        <w:tc>
          <w:tcPr>
            <w:tcW w:w="0" w:type="auto"/>
          </w:tcPr>
          <w:p w:rsidR="00792490" w:rsidRPr="00792490" w:rsidRDefault="00792490" w:rsidP="0079249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490">
              <w:rPr>
                <w:rFonts w:ascii="Times New Roman" w:hAnsi="Times New Roman" w:cs="Times New Roman"/>
                <w:i/>
                <w:sz w:val="24"/>
                <w:szCs w:val="24"/>
              </w:rPr>
              <w:t>HTR1F</w:t>
            </w:r>
          </w:p>
        </w:tc>
        <w:tc>
          <w:tcPr>
            <w:tcW w:w="0" w:type="auto"/>
          </w:tcPr>
          <w:p w:rsidR="00792490" w:rsidRPr="00782F65" w:rsidRDefault="00792490" w:rsidP="007924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82F65" w:rsidRPr="00782F65" w:rsidTr="00363274">
        <w:tc>
          <w:tcPr>
            <w:tcW w:w="0" w:type="auto"/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0" w:type="auto"/>
          </w:tcPr>
          <w:p w:rsidR="00782F65" w:rsidRPr="00792490" w:rsidRDefault="00792490" w:rsidP="00782F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490">
              <w:rPr>
                <w:rFonts w:ascii="Times New Roman" w:hAnsi="Times New Roman" w:cs="Times New Roman"/>
                <w:i/>
                <w:sz w:val="24"/>
                <w:szCs w:val="24"/>
              </w:rPr>
              <w:t>MSTN</w:t>
            </w:r>
          </w:p>
        </w:tc>
        <w:tc>
          <w:tcPr>
            <w:tcW w:w="0" w:type="auto"/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82F65" w:rsidRPr="00782F65" w:rsidTr="00363274">
        <w:tc>
          <w:tcPr>
            <w:tcW w:w="0" w:type="auto"/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5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8</w:t>
            </w:r>
          </w:p>
        </w:tc>
        <w:tc>
          <w:tcPr>
            <w:tcW w:w="0" w:type="auto"/>
          </w:tcPr>
          <w:p w:rsidR="00782F65" w:rsidRPr="00792490" w:rsidRDefault="00017D60" w:rsidP="00782F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PP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2F65" w:rsidRPr="00782F65" w:rsidTr="00363274">
        <w:tc>
          <w:tcPr>
            <w:tcW w:w="0" w:type="auto"/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96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99</w:t>
            </w:r>
          </w:p>
        </w:tc>
        <w:tc>
          <w:tcPr>
            <w:tcW w:w="0" w:type="auto"/>
          </w:tcPr>
          <w:p w:rsidR="00782F65" w:rsidRPr="00792490" w:rsidRDefault="00017D60" w:rsidP="00782F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MC9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2F65" w:rsidRPr="00782F65" w:rsidTr="00363274">
        <w:tc>
          <w:tcPr>
            <w:tcW w:w="0" w:type="auto"/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924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6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0</w:t>
            </w:r>
          </w:p>
        </w:tc>
        <w:tc>
          <w:tcPr>
            <w:tcW w:w="0" w:type="auto"/>
          </w:tcPr>
          <w:p w:rsidR="00782F65" w:rsidRPr="00792490" w:rsidRDefault="00017D60" w:rsidP="00782F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C6</w:t>
            </w:r>
          </w:p>
        </w:tc>
        <w:tc>
          <w:tcPr>
            <w:tcW w:w="0" w:type="auto"/>
          </w:tcPr>
          <w:p w:rsidR="00782F65" w:rsidRPr="00782F65" w:rsidRDefault="00792490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2F65" w:rsidRPr="00782F65" w:rsidTr="00363274">
        <w:tc>
          <w:tcPr>
            <w:tcW w:w="0" w:type="auto"/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48.16</w:t>
            </w:r>
          </w:p>
        </w:tc>
        <w:tc>
          <w:tcPr>
            <w:tcW w:w="0" w:type="auto"/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48.40</w:t>
            </w:r>
          </w:p>
        </w:tc>
        <w:tc>
          <w:tcPr>
            <w:tcW w:w="0" w:type="auto"/>
          </w:tcPr>
          <w:p w:rsidR="00782F65" w:rsidRPr="00792490" w:rsidRDefault="00782F65" w:rsidP="00782F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490">
              <w:rPr>
                <w:rFonts w:ascii="Times New Roman" w:hAnsi="Times New Roman" w:cs="Times New Roman"/>
                <w:i/>
                <w:sz w:val="24"/>
                <w:szCs w:val="24"/>
              </w:rPr>
              <w:t>ORC4, ACVR2A</w:t>
            </w:r>
          </w:p>
        </w:tc>
        <w:tc>
          <w:tcPr>
            <w:tcW w:w="0" w:type="auto"/>
          </w:tcPr>
          <w:p w:rsidR="00782F65" w:rsidRPr="00782F65" w:rsidRDefault="005466B6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82F65" w:rsidRPr="00782F65" w:rsidTr="00363274">
        <w:tc>
          <w:tcPr>
            <w:tcW w:w="0" w:type="auto"/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62.88</w:t>
            </w:r>
          </w:p>
        </w:tc>
        <w:tc>
          <w:tcPr>
            <w:tcW w:w="0" w:type="auto"/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63.36</w:t>
            </w:r>
          </w:p>
        </w:tc>
        <w:tc>
          <w:tcPr>
            <w:tcW w:w="0" w:type="auto"/>
          </w:tcPr>
          <w:p w:rsidR="00782F65" w:rsidRPr="00792490" w:rsidRDefault="00782F65" w:rsidP="00782F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490">
              <w:rPr>
                <w:rFonts w:ascii="Times New Roman" w:hAnsi="Times New Roman" w:cs="Times New Roman"/>
                <w:i/>
                <w:sz w:val="24"/>
                <w:szCs w:val="24"/>
              </w:rPr>
              <w:t>CACNA1E, ZNF648</w:t>
            </w:r>
          </w:p>
        </w:tc>
        <w:tc>
          <w:tcPr>
            <w:tcW w:w="0" w:type="auto"/>
          </w:tcPr>
          <w:p w:rsidR="00782F65" w:rsidRPr="00782F65" w:rsidRDefault="005466B6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66B6" w:rsidRPr="00782F65" w:rsidTr="00363274">
        <w:tc>
          <w:tcPr>
            <w:tcW w:w="0" w:type="auto"/>
          </w:tcPr>
          <w:p w:rsidR="005466B6" w:rsidRPr="00782F65" w:rsidRDefault="005466B6" w:rsidP="0054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47.32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47.35</w:t>
            </w:r>
          </w:p>
        </w:tc>
        <w:tc>
          <w:tcPr>
            <w:tcW w:w="0" w:type="auto"/>
          </w:tcPr>
          <w:p w:rsidR="005466B6" w:rsidRPr="00792490" w:rsidRDefault="00017D60" w:rsidP="005466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66B6" w:rsidRPr="00782F65" w:rsidTr="00363274">
        <w:tc>
          <w:tcPr>
            <w:tcW w:w="0" w:type="auto"/>
          </w:tcPr>
          <w:p w:rsidR="005466B6" w:rsidRPr="00782F65" w:rsidRDefault="005466B6" w:rsidP="0054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70.97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70.98</w:t>
            </w:r>
          </w:p>
        </w:tc>
        <w:tc>
          <w:tcPr>
            <w:tcW w:w="0" w:type="auto"/>
          </w:tcPr>
          <w:p w:rsidR="005466B6" w:rsidRPr="00792490" w:rsidRDefault="00017D60" w:rsidP="005466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66B6" w:rsidRPr="00782F65" w:rsidRDefault="005466B6" w:rsidP="005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2F65" w:rsidRPr="00782F65" w:rsidTr="00363274">
        <w:tc>
          <w:tcPr>
            <w:tcW w:w="0" w:type="auto"/>
            <w:tcBorders>
              <w:bottom w:val="single" w:sz="4" w:space="0" w:color="auto"/>
            </w:tcBorders>
          </w:tcPr>
          <w:p w:rsidR="00782F65" w:rsidRPr="00782F65" w:rsidRDefault="00782F65" w:rsidP="0078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2F65" w:rsidRPr="00782F65" w:rsidRDefault="005466B6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2F65" w:rsidRPr="00782F65" w:rsidRDefault="005466B6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2F65" w:rsidRPr="00782F65" w:rsidRDefault="005466B6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2F65" w:rsidRPr="00792490" w:rsidRDefault="00017D60" w:rsidP="00782F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SM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2F65" w:rsidRPr="00782F65" w:rsidRDefault="00782F65" w:rsidP="00782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CB1B74" w:rsidRDefault="00CB1B74" w:rsidP="00782F65">
      <w:pPr>
        <w:spacing w:line="240" w:lineRule="auto"/>
      </w:pPr>
    </w:p>
    <w:sectPr w:rsidR="00CB1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F65"/>
    <w:rsid w:val="00017D60"/>
    <w:rsid w:val="005466B6"/>
    <w:rsid w:val="00782F65"/>
    <w:rsid w:val="00792490"/>
    <w:rsid w:val="008F489F"/>
    <w:rsid w:val="00964333"/>
    <w:rsid w:val="00CB1B74"/>
    <w:rsid w:val="00D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424B5"/>
  <w15:chartTrackingRefBased/>
  <w15:docId w15:val="{98D1B3EB-1AEB-4BB4-9C19-9127A6C02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2F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 Rafter [External]</dc:creator>
  <cp:keywords/>
  <dc:description/>
  <cp:lastModifiedBy>Pierce Rafter [External]</cp:lastModifiedBy>
  <cp:revision>5</cp:revision>
  <dcterms:created xsi:type="dcterms:W3CDTF">2021-09-09T17:38:00Z</dcterms:created>
  <dcterms:modified xsi:type="dcterms:W3CDTF">2021-10-01T18:10:00Z</dcterms:modified>
</cp:coreProperties>
</file>